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F03CC" w14:textId="398F7F97" w:rsidR="003147DE" w:rsidRDefault="00985EFD" w:rsidP="00985EFD">
      <w:pPr>
        <w:pStyle w:val="Heading1"/>
      </w:pPr>
      <w:r>
        <w:t>S</w:t>
      </w:r>
      <w:r w:rsidR="00642E83">
        <w:t>7</w:t>
      </w:r>
      <w:r>
        <w:t xml:space="preserve"> Table: Total costs per participant, for each factorial combination of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985"/>
        <w:gridCol w:w="1366"/>
      </w:tblGrid>
      <w:tr w:rsidR="00985EFD" w14:paraId="4BA0CEE2" w14:textId="77777777" w:rsidTr="00985EFD">
        <w:tc>
          <w:tcPr>
            <w:tcW w:w="5665" w:type="dxa"/>
          </w:tcPr>
          <w:p w14:paraId="4E9BF526" w14:textId="22F918F4" w:rsidR="00985EFD" w:rsidRPr="00985EFD" w:rsidRDefault="00985EFD" w:rsidP="00985EFD">
            <w:pPr>
              <w:rPr>
                <w:b/>
                <w:bCs/>
              </w:rPr>
            </w:pPr>
            <w:r w:rsidRPr="00985EFD">
              <w:rPr>
                <w:b/>
                <w:bCs/>
              </w:rPr>
              <w:t>Interventions</w:t>
            </w:r>
          </w:p>
        </w:tc>
        <w:tc>
          <w:tcPr>
            <w:tcW w:w="1985" w:type="dxa"/>
          </w:tcPr>
          <w:p w14:paraId="5018969C" w14:textId="4B0A1056" w:rsidR="00985EFD" w:rsidRPr="00985EFD" w:rsidRDefault="00985EFD" w:rsidP="00985EFD">
            <w:pPr>
              <w:rPr>
                <w:b/>
                <w:bCs/>
              </w:rPr>
            </w:pPr>
            <w:r w:rsidRPr="00985EFD">
              <w:rPr>
                <w:b/>
                <w:bCs/>
              </w:rPr>
              <w:t>Mean total cost per participant</w:t>
            </w:r>
            <w:r>
              <w:rPr>
                <w:b/>
                <w:bCs/>
              </w:rPr>
              <w:t xml:space="preserve"> (GBP)</w:t>
            </w:r>
          </w:p>
        </w:tc>
        <w:tc>
          <w:tcPr>
            <w:tcW w:w="1366" w:type="dxa"/>
          </w:tcPr>
          <w:p w14:paraId="5A56B669" w14:textId="0E4B5945" w:rsidR="00985EFD" w:rsidRPr="00985EFD" w:rsidRDefault="00985EFD" w:rsidP="00985EFD">
            <w:pPr>
              <w:rPr>
                <w:b/>
                <w:bCs/>
              </w:rPr>
            </w:pPr>
            <w:r w:rsidRPr="00985EFD">
              <w:rPr>
                <w:b/>
                <w:bCs/>
              </w:rPr>
              <w:t>Standard Deviation</w:t>
            </w:r>
          </w:p>
        </w:tc>
      </w:tr>
      <w:tr w:rsidR="00985EFD" w14:paraId="6FFFA8E6" w14:textId="77777777" w:rsidTr="00985EFD">
        <w:tc>
          <w:tcPr>
            <w:tcW w:w="5665" w:type="dxa"/>
          </w:tcPr>
          <w:p w14:paraId="732D8DCA" w14:textId="5C38D531" w:rsidR="00985EFD" w:rsidRDefault="00985EFD" w:rsidP="00985EFD">
            <w:r>
              <w:t>Control (Basic Webpage only)</w:t>
            </w:r>
          </w:p>
        </w:tc>
        <w:tc>
          <w:tcPr>
            <w:tcW w:w="1985" w:type="dxa"/>
          </w:tcPr>
          <w:p w14:paraId="35A5687B" w14:textId="1017491B" w:rsidR="00985EFD" w:rsidRDefault="00985EFD" w:rsidP="003C57DD">
            <w:pPr>
              <w:tabs>
                <w:tab w:val="decimal" w:pos="865"/>
              </w:tabs>
            </w:pPr>
            <w:r>
              <w:t>7.51</w:t>
            </w:r>
          </w:p>
        </w:tc>
        <w:tc>
          <w:tcPr>
            <w:tcW w:w="1366" w:type="dxa"/>
          </w:tcPr>
          <w:p w14:paraId="25A61851" w14:textId="22145DB2" w:rsidR="00985EFD" w:rsidRDefault="00985EFD" w:rsidP="003C57DD">
            <w:pPr>
              <w:tabs>
                <w:tab w:val="decimal" w:pos="539"/>
              </w:tabs>
            </w:pPr>
            <w:r>
              <w:t>5.28</w:t>
            </w:r>
          </w:p>
        </w:tc>
      </w:tr>
      <w:tr w:rsidR="00985EFD" w14:paraId="45214138" w14:textId="77777777" w:rsidTr="00985EFD">
        <w:tc>
          <w:tcPr>
            <w:tcW w:w="5665" w:type="dxa"/>
          </w:tcPr>
          <w:p w14:paraId="3DFF78B7" w14:textId="2D252375" w:rsidR="00985EFD" w:rsidRDefault="00985EFD" w:rsidP="00985EFD">
            <w:r>
              <w:t>Basic Webpage &amp; Printed Summary</w:t>
            </w:r>
          </w:p>
        </w:tc>
        <w:tc>
          <w:tcPr>
            <w:tcW w:w="1985" w:type="dxa"/>
          </w:tcPr>
          <w:p w14:paraId="0CC6D362" w14:textId="5735540C" w:rsidR="00985EFD" w:rsidRDefault="00985EFD" w:rsidP="003C57DD">
            <w:pPr>
              <w:tabs>
                <w:tab w:val="decimal" w:pos="865"/>
              </w:tabs>
            </w:pPr>
            <w:r>
              <w:t>42.05</w:t>
            </w:r>
          </w:p>
        </w:tc>
        <w:tc>
          <w:tcPr>
            <w:tcW w:w="1366" w:type="dxa"/>
          </w:tcPr>
          <w:p w14:paraId="42A81458" w14:textId="43DA74F1" w:rsidR="00985EFD" w:rsidRDefault="00985EFD" w:rsidP="003C57DD">
            <w:pPr>
              <w:tabs>
                <w:tab w:val="decimal" w:pos="539"/>
              </w:tabs>
            </w:pPr>
            <w:r>
              <w:t>58.36</w:t>
            </w:r>
          </w:p>
        </w:tc>
      </w:tr>
      <w:tr w:rsidR="00985EFD" w14:paraId="26A5C7B4" w14:textId="77777777" w:rsidTr="00985EFD">
        <w:tc>
          <w:tcPr>
            <w:tcW w:w="5665" w:type="dxa"/>
          </w:tcPr>
          <w:p w14:paraId="27CFE599" w14:textId="1BC25766" w:rsidR="00985EFD" w:rsidRDefault="00985EFD" w:rsidP="00985EFD">
            <w:r>
              <w:t>Basic Webpage &amp; Email List Invitation</w:t>
            </w:r>
          </w:p>
        </w:tc>
        <w:tc>
          <w:tcPr>
            <w:tcW w:w="1985" w:type="dxa"/>
          </w:tcPr>
          <w:p w14:paraId="6DA7F9C4" w14:textId="7F3185F2" w:rsidR="00985EFD" w:rsidRDefault="00985EFD" w:rsidP="003C57DD">
            <w:pPr>
              <w:tabs>
                <w:tab w:val="decimal" w:pos="865"/>
              </w:tabs>
            </w:pPr>
            <w:r>
              <w:t>15.76</w:t>
            </w:r>
          </w:p>
        </w:tc>
        <w:tc>
          <w:tcPr>
            <w:tcW w:w="1366" w:type="dxa"/>
          </w:tcPr>
          <w:p w14:paraId="6025D694" w14:textId="4342EAE8" w:rsidR="00985EFD" w:rsidRDefault="00985EFD" w:rsidP="003C57DD">
            <w:pPr>
              <w:tabs>
                <w:tab w:val="decimal" w:pos="539"/>
              </w:tabs>
            </w:pPr>
            <w:r>
              <w:t>16.96</w:t>
            </w:r>
          </w:p>
        </w:tc>
      </w:tr>
      <w:tr w:rsidR="00985EFD" w14:paraId="22A38D93" w14:textId="77777777" w:rsidTr="00985EFD">
        <w:tc>
          <w:tcPr>
            <w:tcW w:w="5665" w:type="dxa"/>
          </w:tcPr>
          <w:p w14:paraId="40EB195C" w14:textId="6689D0B4" w:rsidR="00985EFD" w:rsidRDefault="00985EFD" w:rsidP="00985EFD">
            <w:r>
              <w:t>Basic Webpage &amp; Printed Summary &amp; Email List Invitation</w:t>
            </w:r>
          </w:p>
        </w:tc>
        <w:tc>
          <w:tcPr>
            <w:tcW w:w="1985" w:type="dxa"/>
          </w:tcPr>
          <w:p w14:paraId="1638B784" w14:textId="4ED45D42" w:rsidR="00985EFD" w:rsidRDefault="00985EFD" w:rsidP="003C57DD">
            <w:pPr>
              <w:tabs>
                <w:tab w:val="decimal" w:pos="865"/>
              </w:tabs>
            </w:pPr>
            <w:r>
              <w:t>22.18</w:t>
            </w:r>
          </w:p>
        </w:tc>
        <w:tc>
          <w:tcPr>
            <w:tcW w:w="1366" w:type="dxa"/>
          </w:tcPr>
          <w:p w14:paraId="18E4F54F" w14:textId="78138F7E" w:rsidR="00985EFD" w:rsidRDefault="00985EFD" w:rsidP="003C57DD">
            <w:pPr>
              <w:tabs>
                <w:tab w:val="decimal" w:pos="539"/>
              </w:tabs>
            </w:pPr>
            <w:r>
              <w:t>22.57</w:t>
            </w:r>
          </w:p>
        </w:tc>
      </w:tr>
      <w:tr w:rsidR="00985EFD" w14:paraId="3D15D51D" w14:textId="77777777" w:rsidTr="00985EFD">
        <w:tc>
          <w:tcPr>
            <w:tcW w:w="5665" w:type="dxa"/>
          </w:tcPr>
          <w:p w14:paraId="777B0AE1" w14:textId="55F785E5" w:rsidR="00985EFD" w:rsidRDefault="00985EFD" w:rsidP="00985EFD">
            <w:r>
              <w:t>Enhanced Webpage</w:t>
            </w:r>
          </w:p>
        </w:tc>
        <w:tc>
          <w:tcPr>
            <w:tcW w:w="1985" w:type="dxa"/>
          </w:tcPr>
          <w:p w14:paraId="465D48B5" w14:textId="42E91C90" w:rsidR="00985EFD" w:rsidRDefault="00985EFD" w:rsidP="003C57DD">
            <w:pPr>
              <w:tabs>
                <w:tab w:val="decimal" w:pos="865"/>
              </w:tabs>
            </w:pPr>
            <w:r>
              <w:t>20.81</w:t>
            </w:r>
          </w:p>
        </w:tc>
        <w:tc>
          <w:tcPr>
            <w:tcW w:w="1366" w:type="dxa"/>
          </w:tcPr>
          <w:p w14:paraId="03BB220C" w14:textId="56D0ED7B" w:rsidR="00985EFD" w:rsidRDefault="00985EFD" w:rsidP="003C57DD">
            <w:pPr>
              <w:tabs>
                <w:tab w:val="decimal" w:pos="539"/>
              </w:tabs>
            </w:pPr>
            <w:r>
              <w:t>28.50</w:t>
            </w:r>
          </w:p>
        </w:tc>
      </w:tr>
      <w:tr w:rsidR="00985EFD" w14:paraId="5DFB403C" w14:textId="77777777" w:rsidTr="00985EFD">
        <w:tc>
          <w:tcPr>
            <w:tcW w:w="5665" w:type="dxa"/>
          </w:tcPr>
          <w:p w14:paraId="099DA091" w14:textId="4691B0DB" w:rsidR="00985EFD" w:rsidRDefault="00985EFD" w:rsidP="00985EFD">
            <w:r>
              <w:t>Enhanced Webpage &amp; Printed Summary</w:t>
            </w:r>
          </w:p>
        </w:tc>
        <w:tc>
          <w:tcPr>
            <w:tcW w:w="1985" w:type="dxa"/>
          </w:tcPr>
          <w:p w14:paraId="7F2584C8" w14:textId="6FE1E08D" w:rsidR="00985EFD" w:rsidRDefault="00985EFD" w:rsidP="003C57DD">
            <w:pPr>
              <w:tabs>
                <w:tab w:val="decimal" w:pos="865"/>
              </w:tabs>
            </w:pPr>
            <w:r>
              <w:t>26.86</w:t>
            </w:r>
          </w:p>
        </w:tc>
        <w:tc>
          <w:tcPr>
            <w:tcW w:w="1366" w:type="dxa"/>
          </w:tcPr>
          <w:p w14:paraId="5D63F001" w14:textId="22E2B53A" w:rsidR="00985EFD" w:rsidRDefault="00985EFD" w:rsidP="003C57DD">
            <w:pPr>
              <w:tabs>
                <w:tab w:val="decimal" w:pos="539"/>
              </w:tabs>
            </w:pPr>
            <w:r>
              <w:t>23.05</w:t>
            </w:r>
          </w:p>
        </w:tc>
      </w:tr>
      <w:tr w:rsidR="00985EFD" w14:paraId="75BF9E1D" w14:textId="77777777" w:rsidTr="00985EFD">
        <w:tc>
          <w:tcPr>
            <w:tcW w:w="5665" w:type="dxa"/>
          </w:tcPr>
          <w:p w14:paraId="0ADC30E4" w14:textId="4E7A1A76" w:rsidR="00985EFD" w:rsidRDefault="00985EFD" w:rsidP="00985EFD">
            <w:r>
              <w:t>Enhanced Webpage &amp; Email List Invitation</w:t>
            </w:r>
          </w:p>
        </w:tc>
        <w:tc>
          <w:tcPr>
            <w:tcW w:w="1985" w:type="dxa"/>
          </w:tcPr>
          <w:p w14:paraId="3C4C4E4E" w14:textId="35306064" w:rsidR="00985EFD" w:rsidRDefault="00985EFD" w:rsidP="003C57DD">
            <w:pPr>
              <w:tabs>
                <w:tab w:val="decimal" w:pos="865"/>
              </w:tabs>
            </w:pPr>
            <w:r>
              <w:t>17.47</w:t>
            </w:r>
          </w:p>
        </w:tc>
        <w:tc>
          <w:tcPr>
            <w:tcW w:w="1366" w:type="dxa"/>
          </w:tcPr>
          <w:p w14:paraId="5664D802" w14:textId="00782472" w:rsidR="00985EFD" w:rsidRDefault="00985EFD" w:rsidP="003C57DD">
            <w:pPr>
              <w:tabs>
                <w:tab w:val="decimal" w:pos="539"/>
              </w:tabs>
            </w:pPr>
            <w:r>
              <w:t>12.08</w:t>
            </w:r>
          </w:p>
        </w:tc>
      </w:tr>
      <w:tr w:rsidR="00985EFD" w14:paraId="524FD24A" w14:textId="77777777" w:rsidTr="00985EFD">
        <w:tc>
          <w:tcPr>
            <w:tcW w:w="5665" w:type="dxa"/>
          </w:tcPr>
          <w:p w14:paraId="3DC5C967" w14:textId="268E22C8" w:rsidR="00985EFD" w:rsidRDefault="00985EFD" w:rsidP="00985EFD">
            <w:r>
              <w:t>Enhanced Webpage &amp; Printed Summary &amp; Email List Invitation</w:t>
            </w:r>
          </w:p>
        </w:tc>
        <w:tc>
          <w:tcPr>
            <w:tcW w:w="1985" w:type="dxa"/>
          </w:tcPr>
          <w:p w14:paraId="67CC4FE7" w14:textId="7DBA5671" w:rsidR="00985EFD" w:rsidRDefault="00985EFD" w:rsidP="003C57DD">
            <w:pPr>
              <w:tabs>
                <w:tab w:val="decimal" w:pos="865"/>
              </w:tabs>
            </w:pPr>
            <w:r>
              <w:t>30.16</w:t>
            </w:r>
          </w:p>
        </w:tc>
        <w:tc>
          <w:tcPr>
            <w:tcW w:w="1366" w:type="dxa"/>
          </w:tcPr>
          <w:p w14:paraId="242248CE" w14:textId="3F058244" w:rsidR="00985EFD" w:rsidRDefault="00985EFD" w:rsidP="003C57DD">
            <w:pPr>
              <w:tabs>
                <w:tab w:val="decimal" w:pos="539"/>
              </w:tabs>
            </w:pPr>
            <w:r>
              <w:t>21.05</w:t>
            </w:r>
          </w:p>
        </w:tc>
      </w:tr>
    </w:tbl>
    <w:p w14:paraId="069A645F" w14:textId="77777777" w:rsidR="00985EFD" w:rsidRPr="00985EFD" w:rsidRDefault="00985EFD" w:rsidP="00985EFD"/>
    <w:sectPr w:rsidR="00985EFD" w:rsidRPr="00985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FD"/>
    <w:rsid w:val="001F0A15"/>
    <w:rsid w:val="003768D3"/>
    <w:rsid w:val="003B5A44"/>
    <w:rsid w:val="003C57DD"/>
    <w:rsid w:val="00455468"/>
    <w:rsid w:val="005A6811"/>
    <w:rsid w:val="00642E83"/>
    <w:rsid w:val="00985EFD"/>
    <w:rsid w:val="00AD74D6"/>
    <w:rsid w:val="00DE0230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2735"/>
  <w15:chartTrackingRefBased/>
  <w15:docId w15:val="{098D2B8B-6B4E-4A40-9F0A-C54ED9366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30"/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 w:after="0"/>
      <w:outlineLvl w:val="0"/>
    </w:pPr>
    <w:rPr>
      <w:rFonts w:eastAsiaTheme="majorEastAsia"/>
      <w:b/>
      <w:bCs/>
      <w:color w:val="21677E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pPr>
      <w:spacing w:line="240" w:lineRule="auto"/>
    </w:pPr>
    <w:rPr>
      <w:b/>
      <w:bCs/>
      <w:i/>
      <w:iCs/>
      <w:szCs w:val="24"/>
    </w:rPr>
  </w:style>
  <w:style w:type="table" w:styleId="TableGrid">
    <w:name w:val="Table Grid"/>
    <w:basedOn w:val="TableNormal"/>
    <w:uiPriority w:val="39"/>
    <w:rsid w:val="00985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3</cp:revision>
  <dcterms:created xsi:type="dcterms:W3CDTF">2022-12-15T09:38:00Z</dcterms:created>
  <dcterms:modified xsi:type="dcterms:W3CDTF">2022-12-30T14:51:00Z</dcterms:modified>
</cp:coreProperties>
</file>